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B1800" w14:textId="1826DC94" w:rsidR="009F04BF" w:rsidRPr="000A6DA4" w:rsidRDefault="009F04BF" w:rsidP="009F04BF">
      <w:pPr>
        <w:pStyle w:val="2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</w:t>
      </w:r>
      <w:r w:rsidR="006065EE">
        <w:rPr>
          <w:rFonts w:ascii="Arial" w:hAnsi="Arial" w:cs="Arial"/>
          <w:szCs w:val="24"/>
        </w:rPr>
        <w:t>3</w:t>
      </w:r>
      <w:bookmarkStart w:id="0" w:name="_GoBack"/>
      <w:bookmarkEnd w:id="0"/>
      <w:r>
        <w:rPr>
          <w:rFonts w:ascii="Arial" w:hAnsi="Arial" w:cs="Arial"/>
          <w:szCs w:val="24"/>
        </w:rPr>
        <w:t xml:space="preserve"> Table</w:t>
      </w:r>
      <w:r w:rsidRPr="000A6DA4">
        <w:rPr>
          <w:rFonts w:ascii="Arial" w:hAnsi="Arial" w:cs="Arial"/>
          <w:szCs w:val="24"/>
        </w:rPr>
        <w:t>. Adjusted incidence of hip fractures (units: /100,000 person-year)</w:t>
      </w:r>
      <w:r w:rsidR="00E5407A">
        <w:rPr>
          <w:rFonts w:ascii="Arial" w:hAnsi="Arial" w:cs="Arial"/>
          <w:szCs w:val="24"/>
        </w:rPr>
        <w:t>.</w:t>
      </w:r>
    </w:p>
    <w:tbl>
      <w:tblPr>
        <w:tblW w:w="84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2603"/>
        <w:gridCol w:w="2478"/>
        <w:gridCol w:w="2603"/>
      </w:tblGrid>
      <w:tr w:rsidR="00052480" w14:paraId="0FD162AA" w14:textId="77777777" w:rsidTr="00052480">
        <w:trPr>
          <w:trHeight w:val="522"/>
        </w:trPr>
        <w:tc>
          <w:tcPr>
            <w:tcW w:w="0" w:type="auto"/>
            <w:tcBorders>
              <w:right w:val="nil"/>
            </w:tcBorders>
            <w:shd w:val="clear" w:color="auto" w:fill="FFFFFF"/>
          </w:tcPr>
          <w:p w14:paraId="34148E18" w14:textId="77777777" w:rsidR="00052480" w:rsidRDefault="00052480" w:rsidP="00662690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9BFD3F" w14:textId="77777777" w:rsidR="00052480" w:rsidRDefault="00052480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 incidence (95% confidence interval)</w:t>
            </w:r>
          </w:p>
        </w:tc>
      </w:tr>
      <w:tr w:rsidR="00052480" w14:paraId="565042E2" w14:textId="77777777" w:rsidTr="00052480">
        <w:trPr>
          <w:trHeight w:val="522"/>
        </w:trPr>
        <w:tc>
          <w:tcPr>
            <w:tcW w:w="0" w:type="auto"/>
            <w:shd w:val="clear" w:color="auto" w:fill="FFFFFF"/>
          </w:tcPr>
          <w:p w14:paraId="6EC2CFC6" w14:textId="77777777" w:rsidR="00052480" w:rsidRDefault="00052480" w:rsidP="00662690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A9CBBA" w14:textId="77777777" w:rsidR="00052480" w:rsidRDefault="00052480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F96E86" w14:textId="77777777" w:rsidR="00052480" w:rsidRDefault="00052480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2A11B6E4" w14:textId="77777777" w:rsidR="00052480" w:rsidRDefault="00052480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 w:rsidR="00052480" w14:paraId="145A0932" w14:textId="77777777" w:rsidTr="00052480">
        <w:trPr>
          <w:trHeight w:val="522"/>
        </w:trPr>
        <w:tc>
          <w:tcPr>
            <w:tcW w:w="0" w:type="auto"/>
            <w:shd w:val="clear" w:color="auto" w:fill="auto"/>
            <w:vAlign w:val="center"/>
          </w:tcPr>
          <w:p w14:paraId="6022CEB6" w14:textId="77777777" w:rsidR="00052480" w:rsidRDefault="00052480" w:rsidP="006626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10A90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8.10 (88.68-174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F061C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8.00 (72.84-150.0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9FA4B2C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2.17 (105.70-207.12)</w:t>
            </w:r>
          </w:p>
        </w:tc>
      </w:tr>
      <w:tr w:rsidR="00052480" w14:paraId="58805803" w14:textId="77777777" w:rsidTr="00052480">
        <w:trPr>
          <w:trHeight w:val="522"/>
        </w:trPr>
        <w:tc>
          <w:tcPr>
            <w:tcW w:w="0" w:type="auto"/>
            <w:shd w:val="clear" w:color="auto" w:fill="auto"/>
            <w:vAlign w:val="center"/>
          </w:tcPr>
          <w:p w14:paraId="5D1F7417" w14:textId="77777777" w:rsidR="00052480" w:rsidRDefault="00052480" w:rsidP="006626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587A6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8.43 (104.04-177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1B75B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8.42 (80.74-140.1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58405E9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5.54 (123.26-214.06)</w:t>
            </w:r>
          </w:p>
        </w:tc>
      </w:tr>
      <w:tr w:rsidR="00052480" w14:paraId="54059844" w14:textId="77777777" w:rsidTr="00052480">
        <w:trPr>
          <w:trHeight w:val="522"/>
        </w:trPr>
        <w:tc>
          <w:tcPr>
            <w:tcW w:w="0" w:type="auto"/>
            <w:shd w:val="clear" w:color="auto" w:fill="auto"/>
            <w:vAlign w:val="center"/>
          </w:tcPr>
          <w:p w14:paraId="4EBD5902" w14:textId="77777777" w:rsidR="00052480" w:rsidRDefault="00052480" w:rsidP="006626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C8D79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7.10 (90.40-147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C3C70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9.12 (76.60-124.5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9C77A97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7.36 (105.18-173.86)</w:t>
            </w:r>
          </w:p>
        </w:tc>
      </w:tr>
      <w:tr w:rsidR="00052480" w14:paraId="121A7486" w14:textId="77777777" w:rsidTr="00052480">
        <w:trPr>
          <w:trHeight w:val="522"/>
        </w:trPr>
        <w:tc>
          <w:tcPr>
            <w:tcW w:w="0" w:type="auto"/>
            <w:shd w:val="clear" w:color="auto" w:fill="auto"/>
            <w:vAlign w:val="center"/>
          </w:tcPr>
          <w:p w14:paraId="75AF4CE1" w14:textId="77777777" w:rsidR="00052480" w:rsidRDefault="00052480" w:rsidP="006626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54E52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6.02 (81.56-133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A7FEB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6.47 (66.18-109.4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24A5C4C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5.62 (95.36-160.04)</w:t>
            </w:r>
          </w:p>
        </w:tc>
      </w:tr>
      <w:tr w:rsidR="00052480" w14:paraId="5BD281CF" w14:textId="77777777" w:rsidTr="00052480">
        <w:trPr>
          <w:trHeight w:val="522"/>
        </w:trPr>
        <w:tc>
          <w:tcPr>
            <w:tcW w:w="0" w:type="auto"/>
            <w:shd w:val="clear" w:color="auto" w:fill="auto"/>
            <w:vAlign w:val="center"/>
          </w:tcPr>
          <w:p w14:paraId="1BF4E0EB" w14:textId="77777777" w:rsidR="00052480" w:rsidRDefault="00052480" w:rsidP="0066269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55F9B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4.46 (89.85-14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174AD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8.01 (70.17-107.8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0B619F7" w14:textId="77777777" w:rsidR="00052480" w:rsidRDefault="00052480" w:rsidP="0066269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42.14 (110.31-178.05)</w:t>
            </w:r>
          </w:p>
        </w:tc>
      </w:tr>
    </w:tbl>
    <w:p w14:paraId="723F61AB" w14:textId="77777777" w:rsidR="003E2DA3" w:rsidRDefault="003E2DA3" w:rsidP="009F04BF">
      <w:pPr>
        <w:ind w:leftChars="-67" w:left="-140" w:hanging="1"/>
        <w:rPr>
          <w:rFonts w:ascii="Arial" w:hAnsi="Arial" w:cs="Arial"/>
          <w:sz w:val="16"/>
          <w:szCs w:val="16"/>
        </w:rPr>
      </w:pPr>
    </w:p>
    <w:p w14:paraId="35CAD4EA" w14:textId="51C14856" w:rsidR="009F04BF" w:rsidRDefault="009F04BF" w:rsidP="003E2DA3">
      <w:pPr>
        <w:ind w:left="284" w:hanging="283"/>
        <w:rPr>
          <w:rFonts w:ascii="Arial" w:hAnsi="Arial" w:cs="Arial"/>
          <w:sz w:val="16"/>
          <w:szCs w:val="16"/>
        </w:rPr>
      </w:pPr>
      <w:bookmarkStart w:id="1" w:name="OLE_LINK1"/>
      <w:bookmarkStart w:id="2" w:name="OLE_LINK2"/>
      <w:r w:rsidRPr="00BB7E5A">
        <w:rPr>
          <w:rFonts w:ascii="Arial" w:hAnsi="Arial" w:cs="Arial"/>
          <w:sz w:val="16"/>
          <w:szCs w:val="16"/>
        </w:rPr>
        <w:t>Standardized by the population from the China 2010 census</w:t>
      </w:r>
      <w:r w:rsidR="0069399D">
        <w:rPr>
          <w:rFonts w:ascii="Arial" w:hAnsi="Arial" w:cs="Arial"/>
          <w:sz w:val="16"/>
          <w:szCs w:val="16"/>
        </w:rPr>
        <w:t xml:space="preserve"> </w:t>
      </w:r>
      <w:r w:rsidR="0069399D">
        <w:rPr>
          <w:rFonts w:ascii="Arial" w:hAnsi="Arial" w:cs="Arial" w:hint="eastAsia"/>
          <w:sz w:val="16"/>
          <w:szCs w:val="16"/>
        </w:rPr>
        <w:t>data</w:t>
      </w:r>
      <w:r w:rsidRPr="00BB7E5A">
        <w:rPr>
          <w:rFonts w:ascii="Arial" w:hAnsi="Arial" w:cs="Arial"/>
          <w:sz w:val="16"/>
          <w:szCs w:val="16"/>
        </w:rPr>
        <w:t>.</w:t>
      </w:r>
    </w:p>
    <w:bookmarkEnd w:id="1"/>
    <w:bookmarkEnd w:id="2"/>
    <w:p w14:paraId="2008E019" w14:textId="2B57275F" w:rsidR="005E5C92" w:rsidRPr="009F04BF" w:rsidRDefault="005E5C92" w:rsidP="009F04BF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5E5C92" w:rsidRPr="009F04BF" w:rsidSect="009F04B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D1"/>
    <w:rsid w:val="00052480"/>
    <w:rsid w:val="003C131F"/>
    <w:rsid w:val="003E2DA3"/>
    <w:rsid w:val="00403885"/>
    <w:rsid w:val="005E5C92"/>
    <w:rsid w:val="006065EE"/>
    <w:rsid w:val="0069399D"/>
    <w:rsid w:val="008938D1"/>
    <w:rsid w:val="009F04BF"/>
    <w:rsid w:val="00E21FDE"/>
    <w:rsid w:val="00E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E66D"/>
  <w15:chartTrackingRefBased/>
  <w15:docId w15:val="{B8FA7AE9-0B46-4C40-9434-154CEE93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4BF"/>
    <w:pPr>
      <w:widowControl w:val="0"/>
      <w:jc w:val="both"/>
    </w:pPr>
    <w:rPr>
      <w:rFonts w:ascii="等线" w:eastAsia="等线" w:hAnsi="等线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9F04BF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F04BF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7</Words>
  <Characters>325</Characters>
  <Application>Microsoft Office Word</Application>
  <DocSecurity>0</DocSecurity>
  <Lines>10</Lines>
  <Paragraphs>6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0-01-31T10:22:00Z</dcterms:created>
  <dcterms:modified xsi:type="dcterms:W3CDTF">2020-04-08T08:49:00Z</dcterms:modified>
</cp:coreProperties>
</file>